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3E9FC" w14:textId="5CE6DF3C" w:rsidR="0CED8A78" w:rsidRDefault="0CED8A78" w:rsidP="29463A36">
      <w:pPr>
        <w:pStyle w:val="paragraph"/>
        <w:spacing w:line="240" w:lineRule="auto"/>
        <w:rPr>
          <w:b/>
          <w:bCs/>
          <w:color w:val="000000" w:themeColor="text1"/>
        </w:rPr>
      </w:pPr>
      <w:r w:rsidRPr="29463A36">
        <w:rPr>
          <w:b/>
          <w:bCs/>
          <w:color w:val="000000" w:themeColor="text1"/>
        </w:rPr>
        <w:t>S</w:t>
      </w:r>
      <w:r w:rsidR="53A27DD2" w:rsidRPr="29463A36">
        <w:rPr>
          <w:b/>
          <w:bCs/>
          <w:color w:val="000000" w:themeColor="text1"/>
        </w:rPr>
        <w:t>18</w:t>
      </w:r>
    </w:p>
    <w:p w14:paraId="4F738C08" w14:textId="38CBE7E4" w:rsidR="00174EA7" w:rsidRDefault="3B61CB4B" w:rsidP="00174EA7">
      <w:pPr>
        <w:pStyle w:val="paragraph"/>
        <w:spacing w:line="240" w:lineRule="auto"/>
        <w:rPr>
          <w:color w:val="000000" w:themeColor="text1"/>
          <w:lang w:val="en-US"/>
        </w:rPr>
      </w:pPr>
      <w:r w:rsidRPr="31F28BF4">
        <w:rPr>
          <w:i/>
          <w:iCs/>
          <w:color w:val="000000" w:themeColor="text1"/>
        </w:rPr>
        <w:t xml:space="preserve">Subgroup </w:t>
      </w:r>
      <w:r w:rsidR="00174EA7" w:rsidRPr="31F28BF4">
        <w:rPr>
          <w:i/>
          <w:iCs/>
          <w:color w:val="000000" w:themeColor="text1"/>
        </w:rPr>
        <w:t>Analysis for Vocabulary in relation to Word/Non-Word Reading, based on Type of Literacy Precursor and Outcome Measure Testing.</w:t>
      </w:r>
      <w:r w:rsidR="00174EA7" w:rsidRPr="796C49C7">
        <w:rPr>
          <w:color w:val="000000" w:themeColor="text1"/>
        </w:rPr>
        <w:t xml:space="preserve"> </w:t>
      </w:r>
      <w:proofErr w:type="spellStart"/>
      <w:r w:rsidR="00174EA7" w:rsidRPr="796C49C7">
        <w:rPr>
          <w:color w:val="000000" w:themeColor="text1"/>
        </w:rPr>
        <w:t>Forestplot</w:t>
      </w:r>
      <w:proofErr w:type="spellEnd"/>
      <w:r w:rsidR="00174EA7" w:rsidRPr="796C49C7">
        <w:rPr>
          <w:color w:val="000000" w:themeColor="text1"/>
        </w:rPr>
        <w:t xml:space="preserve"> indicating correlational effect size for random-effects model (</w:t>
      </w:r>
      <w:r w:rsidR="0823F4AE" w:rsidRPr="31F28BF4">
        <w:rPr>
          <w:color w:val="000000" w:themeColor="text1"/>
        </w:rPr>
        <w:t>test for overall effect:</w:t>
      </w:r>
      <w:r w:rsidR="0823F4AE" w:rsidRPr="66CEC3C2">
        <w:t xml:space="preserve"> </w:t>
      </w:r>
      <w:r w:rsidR="00174EA7" w:rsidRPr="796C49C7">
        <w:rPr>
          <w:rStyle w:val="normaltextrun"/>
          <w:color w:val="000000" w:themeColor="text1"/>
          <w:lang w:val="en-US"/>
        </w:rPr>
        <w:t>r= 0.3254; 95% CI: 0.2135, 0.4289; p&lt;0.0001</w:t>
      </w:r>
      <w:r w:rsidR="00174EA7" w:rsidRPr="796C49C7">
        <w:rPr>
          <w:color w:val="000000" w:themeColor="text1"/>
        </w:rPr>
        <w:t xml:space="preserve">) and individual correlations/study between vocabulary and word/non-word reading, based on type of testing </w:t>
      </w:r>
      <w:r w:rsidR="23058F09" w:rsidRPr="796C49C7">
        <w:rPr>
          <w:color w:val="000000" w:themeColor="text1"/>
        </w:rPr>
        <w:t xml:space="preserve">subgroups </w:t>
      </w:r>
      <w:r w:rsidR="00174EA7" w:rsidRPr="796C49C7">
        <w:rPr>
          <w:color w:val="000000" w:themeColor="text1"/>
        </w:rPr>
        <w:t xml:space="preserve">(i.e., whether vocabulary and word/non-word reading measures were assessed in the same </w:t>
      </w:r>
      <w:r w:rsidR="18131942" w:rsidRPr="796C49C7">
        <w:rPr>
          <w:color w:val="000000" w:themeColor="text1"/>
        </w:rPr>
        <w:t xml:space="preserve">language </w:t>
      </w:r>
      <w:r w:rsidR="00174EA7" w:rsidRPr="796C49C7">
        <w:rPr>
          <w:color w:val="000000" w:themeColor="text1"/>
        </w:rPr>
        <w:t>[within-language</w:t>
      </w:r>
      <w:r w:rsidR="7DF9476C" w:rsidRPr="796C49C7">
        <w:rPr>
          <w:color w:val="000000" w:themeColor="text1"/>
        </w:rPr>
        <w:t xml:space="preserve"> </w:t>
      </w:r>
      <w:r w:rsidR="7DF9476C" w:rsidRPr="31F28BF4">
        <w:rPr>
          <w:color w:val="000000" w:themeColor="text1"/>
        </w:rPr>
        <w:t>testing subgroup</w:t>
      </w:r>
      <w:r w:rsidR="00174EA7" w:rsidRPr="796C49C7">
        <w:rPr>
          <w:color w:val="000000" w:themeColor="text1"/>
        </w:rPr>
        <w:t xml:space="preserve">; </w:t>
      </w:r>
      <w:r w:rsidR="00174EA7" w:rsidRPr="796C49C7">
        <w:rPr>
          <w:rStyle w:val="normaltextrun"/>
          <w:color w:val="000000" w:themeColor="text1"/>
          <w:lang w:val="en-US"/>
        </w:rPr>
        <w:t>r= 0.4221; 95% CI: 0.28889, 0.5392]</w:t>
      </w:r>
      <w:r w:rsidR="00174EA7" w:rsidRPr="796C49C7">
        <w:rPr>
          <w:color w:val="000000" w:themeColor="text1"/>
        </w:rPr>
        <w:t xml:space="preserve"> or different</w:t>
      </w:r>
      <w:r w:rsidR="774392C6" w:rsidRPr="796C49C7">
        <w:rPr>
          <w:color w:val="000000" w:themeColor="text1"/>
        </w:rPr>
        <w:t xml:space="preserve"> language</w:t>
      </w:r>
      <w:r w:rsidR="00174EA7" w:rsidRPr="796C49C7">
        <w:rPr>
          <w:color w:val="000000" w:themeColor="text1"/>
        </w:rPr>
        <w:t xml:space="preserve"> [cross-language</w:t>
      </w:r>
      <w:r w:rsidR="4FDF929F" w:rsidRPr="796C49C7">
        <w:rPr>
          <w:color w:val="000000" w:themeColor="text1"/>
        </w:rPr>
        <w:t xml:space="preserve"> </w:t>
      </w:r>
      <w:r w:rsidR="4FDF929F" w:rsidRPr="31F28BF4">
        <w:rPr>
          <w:color w:val="000000" w:themeColor="text1"/>
        </w:rPr>
        <w:t>testing subgroup</w:t>
      </w:r>
      <w:r w:rsidR="00174EA7" w:rsidRPr="796C49C7">
        <w:rPr>
          <w:color w:val="000000" w:themeColor="text1"/>
        </w:rPr>
        <w:t xml:space="preserve">; </w:t>
      </w:r>
      <w:r w:rsidR="00174EA7" w:rsidRPr="796C49C7">
        <w:rPr>
          <w:rStyle w:val="normaltextrun"/>
          <w:color w:val="000000" w:themeColor="text1"/>
          <w:lang w:val="en-US"/>
        </w:rPr>
        <w:t>r= 0.2026; 95% CI: 0.0644, 0.3332</w:t>
      </w:r>
      <w:r w:rsidR="00174EA7" w:rsidRPr="796C49C7">
        <w:rPr>
          <w:color w:val="000000" w:themeColor="text1"/>
        </w:rPr>
        <w:t xml:space="preserve">]; test for subgroup differences: Q=5.32; p=0.0210). </w:t>
      </w:r>
      <w:r w:rsidR="007628F5">
        <w:rPr>
          <w:color w:val="000000" w:themeColor="text1"/>
        </w:rPr>
        <w:t xml:space="preserve">  </w:t>
      </w:r>
    </w:p>
    <w:p w14:paraId="2C078E63" w14:textId="7E29C4CB" w:rsidR="00BF5E98" w:rsidRDefault="00264F81" w:rsidP="00264F81">
      <w:pPr>
        <w:spacing w:beforeAutospacing="1" w:afterAutospacing="1" w:line="240" w:lineRule="auto"/>
      </w:pP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FE18BBD" wp14:editId="112444FB">
            <wp:extent cx="4654378" cy="4166867"/>
            <wp:effectExtent l="0" t="0" r="0" b="5715"/>
            <wp:docPr id="2" name="Picture 2" descr="A picture containing text, receip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receipt, screensho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6642" cy="41867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F5E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4682BE"/>
    <w:rsid w:val="00174EA7"/>
    <w:rsid w:val="00264F81"/>
    <w:rsid w:val="00632131"/>
    <w:rsid w:val="007628F5"/>
    <w:rsid w:val="007E1D42"/>
    <w:rsid w:val="00941BAE"/>
    <w:rsid w:val="00BF5E98"/>
    <w:rsid w:val="00BF781F"/>
    <w:rsid w:val="0208E7B3"/>
    <w:rsid w:val="06183D56"/>
    <w:rsid w:val="0823F4AE"/>
    <w:rsid w:val="0CED8A78"/>
    <w:rsid w:val="18131942"/>
    <w:rsid w:val="210EA7F8"/>
    <w:rsid w:val="22BFE539"/>
    <w:rsid w:val="23058F09"/>
    <w:rsid w:val="29463A36"/>
    <w:rsid w:val="31F28BF4"/>
    <w:rsid w:val="3B61CB4B"/>
    <w:rsid w:val="40341B40"/>
    <w:rsid w:val="434682BE"/>
    <w:rsid w:val="4C01BCEF"/>
    <w:rsid w:val="4FDF929F"/>
    <w:rsid w:val="53A27DD2"/>
    <w:rsid w:val="66CEC3C2"/>
    <w:rsid w:val="6C548E5D"/>
    <w:rsid w:val="76B9DE0A"/>
    <w:rsid w:val="774392C6"/>
    <w:rsid w:val="796C49C7"/>
    <w:rsid w:val="7DF9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82BE"/>
  <w15:chartTrackingRefBased/>
  <w15:docId w15:val="{35CD461F-94F5-4311-A7C5-C079AF9A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208E7B3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normaltextrun">
    <w:name w:val="normaltextrun"/>
    <w:basedOn w:val="DefaultParagraphFont"/>
    <w:rsid w:val="0208E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359FC1-685A-4501-97DB-E47B2D887B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75C27D-2677-4C6F-9A19-4A66BB74D43C}">
  <ds:schemaRefs>
    <ds:schemaRef ds:uri="http://schemas.openxmlformats.org/package/2006/metadata/core-properties"/>
    <ds:schemaRef ds:uri="http://purl.org/dc/elements/1.1/"/>
    <ds:schemaRef ds:uri="81546158-61c5-44bc-b6e6-03dcc8488ce0"/>
    <ds:schemaRef ds:uri="http://purl.org/dc/dcmitype/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848B4529-3052-4B79-96F9-2FD91F91177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 Bhalloo</dc:creator>
  <cp:keywords/>
  <dc:description/>
  <cp:lastModifiedBy>Insiya Bhalloo</cp:lastModifiedBy>
  <cp:revision>12</cp:revision>
  <dcterms:created xsi:type="dcterms:W3CDTF">2022-04-14T22:03:00Z</dcterms:created>
  <dcterms:modified xsi:type="dcterms:W3CDTF">2023-02-16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